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B2B7F" w14:textId="1DB8EBD1" w:rsidR="00DD0C70" w:rsidRPr="0056074B" w:rsidRDefault="00DD0C70" w:rsidP="00DD0C70">
      <w:pPr>
        <w:spacing w:after="0" w:line="480" w:lineRule="auto"/>
        <w:rPr>
          <w:rFonts w:ascii="Times New Roman" w:hAnsi="Times New Roman" w:cs="Times New Roman"/>
          <w:b/>
          <w:bCs/>
          <w:color w:val="auto"/>
          <w:shd w:val="clear" w:color="auto" w:fill="FFFFFF"/>
        </w:rPr>
      </w:pPr>
      <w:r w:rsidRPr="00722E8D">
        <w:rPr>
          <w:rFonts w:ascii="Times New Roman" w:hAnsi="Times New Roman" w:cs="Times New Roman"/>
          <w:b/>
          <w:bCs/>
          <w:color w:val="auto"/>
          <w:shd w:val="clear" w:color="auto" w:fill="FFFFFF"/>
        </w:rPr>
        <w:t>S</w:t>
      </w:r>
      <w:r w:rsidR="002526CF">
        <w:rPr>
          <w:rFonts w:ascii="Times New Roman" w:hAnsi="Times New Roman" w:cs="Times New Roman"/>
          <w:b/>
          <w:bCs/>
          <w:color w:val="auto"/>
          <w:shd w:val="clear" w:color="auto" w:fill="FFFFFF"/>
        </w:rPr>
        <w:t xml:space="preserve">3 </w:t>
      </w:r>
      <w:proofErr w:type="gramStart"/>
      <w:r w:rsidRPr="0056074B">
        <w:rPr>
          <w:rFonts w:ascii="Times New Roman" w:hAnsi="Times New Roman" w:cs="Times New Roman"/>
          <w:b/>
          <w:bCs/>
          <w:color w:val="auto"/>
          <w:shd w:val="clear" w:color="auto" w:fill="FFFFFF"/>
        </w:rPr>
        <w:t>Table .</w:t>
      </w:r>
      <w:proofErr w:type="gramEnd"/>
      <w:r w:rsidR="0056074B">
        <w:rPr>
          <w:rFonts w:ascii="Times New Roman" w:hAnsi="Times New Roman" w:cs="Times New Roman"/>
          <w:b/>
          <w:bCs/>
          <w:color w:val="auto"/>
          <w:shd w:val="clear" w:color="auto" w:fill="FFFFFF"/>
        </w:rPr>
        <w:t xml:space="preserve"> </w:t>
      </w:r>
    </w:p>
    <w:tbl>
      <w:tblPr>
        <w:tblW w:w="10975" w:type="dxa"/>
        <w:tblLook w:val="04A0" w:firstRow="1" w:lastRow="0" w:firstColumn="1" w:lastColumn="0" w:noHBand="0" w:noVBand="1"/>
      </w:tblPr>
      <w:tblGrid>
        <w:gridCol w:w="2436"/>
        <w:gridCol w:w="1429"/>
        <w:gridCol w:w="1530"/>
        <w:gridCol w:w="1530"/>
        <w:gridCol w:w="1260"/>
        <w:gridCol w:w="1440"/>
        <w:gridCol w:w="1350"/>
      </w:tblGrid>
      <w:tr w:rsidR="00CE7121" w:rsidRPr="00722E8D" w14:paraId="51D2E6DE" w14:textId="77777777" w:rsidTr="00FB5D11">
        <w:trPr>
          <w:trHeight w:val="269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7FF4" w14:textId="77777777" w:rsidR="00CE7121" w:rsidRPr="0056074B" w:rsidRDefault="00CE7121" w:rsidP="00CE7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38099" w14:textId="466ACB76" w:rsidR="00CE7121" w:rsidRPr="00CE7121" w:rsidRDefault="00CE7121" w:rsidP="00CE7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FB5D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-informati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riors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8B15" w14:textId="3C2438AF" w:rsidR="00CE7121" w:rsidRPr="00FB5D11" w:rsidRDefault="00CE7121" w:rsidP="00CE7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ormati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riors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34F3" w14:textId="6561DF83" w:rsidR="00CE7121" w:rsidRPr="00FB5D11" w:rsidRDefault="00CE7121" w:rsidP="00CE712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eak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  <w:r w:rsidRPr="00FB5D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f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ive Priors</w:t>
            </w:r>
          </w:p>
        </w:tc>
      </w:tr>
      <w:tr w:rsidR="00CE7121" w:rsidRPr="00722E8D" w14:paraId="32BC84A2" w14:textId="77777777" w:rsidTr="00FB5D1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FC451" w14:textId="3EF3A423" w:rsidR="00CE7121" w:rsidRPr="00FB5D11" w:rsidRDefault="00CE7121" w:rsidP="00FB5D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gnostic Phenotypes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F4F79" w14:textId="1F05FD26" w:rsidR="00CE712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89CBD" w14:textId="43CD4C8F" w:rsidR="00CE712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B1FF4" w14:textId="0383CC33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5CD40" w14:textId="728E0261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1F317" w14:textId="45965884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78CFA" w14:textId="1A503701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cted</w:t>
            </w:r>
          </w:p>
        </w:tc>
      </w:tr>
      <w:tr w:rsidR="00CE7121" w:rsidRPr="00722E8D" w14:paraId="7E71C95B" w14:textId="77777777" w:rsidTr="00FB5D1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914FF" w14:textId="05ABAFD8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CB765" w14:textId="35FEEBCE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484B7" w14:textId="0FA92038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20.5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71B74" w14:textId="3BAC0F9F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52069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26.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7A78C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38E63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25.25</w:t>
            </w:r>
          </w:p>
        </w:tc>
      </w:tr>
      <w:tr w:rsidR="00CE7121" w:rsidRPr="00722E8D" w14:paraId="5247AAAB" w14:textId="77777777" w:rsidTr="00FB5D1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6B2C0" w14:textId="43CE21A6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- Abbott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69B8F" w14:textId="6645CAC6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AB4B0" w14:textId="1E81043E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9.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451FC" w14:textId="79781AD3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9E91E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8.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F2427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AAD81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7.78</w:t>
            </w:r>
          </w:p>
        </w:tc>
      </w:tr>
      <w:tr w:rsidR="00CE7121" w:rsidRPr="00722E8D" w14:paraId="165A7E5A" w14:textId="77777777" w:rsidTr="00FB5D1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B4674" w14:textId="4475AE1B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ike + Abbott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2DD98" w14:textId="568C9118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BD23A" w14:textId="69A72600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8.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A8BF0" w14:textId="0810CD6F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727B7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7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60432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BB6A6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8.05</w:t>
            </w:r>
          </w:p>
        </w:tc>
      </w:tr>
      <w:tr w:rsidR="00CE7121" w:rsidRPr="00722E8D" w14:paraId="1A5BFE2A" w14:textId="77777777" w:rsidTr="00FB5D1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E1199" w14:textId="5FF7EE79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ike + RBD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5DC6C" w14:textId="4C69B780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5E56B" w14:textId="0EB179C0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8.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5D853" w14:textId="7E3AC8CE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8B567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5.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9E5AC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CD37F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</w:tr>
      <w:tr w:rsidR="00CE7121" w:rsidRPr="00722E8D" w14:paraId="760713AF" w14:textId="77777777" w:rsidTr="00FB5D1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24721" w14:textId="55FEE37C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– NP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18CA4" w14:textId="499882D5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D6298" w14:textId="7ADFF52D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FADD4" w14:textId="37F8702B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C8CFC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0FBFE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00410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</w:tr>
      <w:tr w:rsidR="00CE7121" w:rsidRPr="00722E8D" w14:paraId="7F575F4D" w14:textId="77777777" w:rsidTr="00FB5D1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B1025" w14:textId="58F8264D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ike + NP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72C26" w14:textId="7CCDAA58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586D2" w14:textId="790CDA7E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720C0" w14:textId="3BDA45D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04043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5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BAE85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3233E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</w:p>
        </w:tc>
      </w:tr>
      <w:tr w:rsidR="00CE7121" w:rsidRPr="00722E8D" w14:paraId="1E91F5C1" w14:textId="77777777" w:rsidTr="00FB5D1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FFDAA" w14:textId="50E729C8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– NP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551A1" w14:textId="7D26FC98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957BE" w14:textId="5BB557EA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343CA" w14:textId="4902D41D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C7ED7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3C5CB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7EDD0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</w:tr>
      <w:tr w:rsidR="00CE7121" w:rsidRPr="00722E8D" w14:paraId="7552E891" w14:textId="77777777" w:rsidTr="00FB5D1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DA23C" w14:textId="551B4BD3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ike Only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5A892" w14:textId="56FAA038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0B624" w14:textId="67E179FB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61.8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5CFAF" w14:textId="1210033C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D3806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61.7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3AD3F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A047A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64.69</w:t>
            </w:r>
          </w:p>
        </w:tc>
      </w:tr>
      <w:tr w:rsidR="00CE7121" w:rsidRPr="00722E8D" w14:paraId="6C3ECC29" w14:textId="77777777" w:rsidTr="00FB5D1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0F46C" w14:textId="23E175D6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- Spike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A5B1F" w14:textId="501172C4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68F9A" w14:textId="486CA836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D7C86" w14:textId="6724E151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ED761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67194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01919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</w:tr>
      <w:tr w:rsidR="00CE7121" w:rsidRPr="00722E8D" w14:paraId="1EDD878A" w14:textId="77777777" w:rsidTr="00FB5D1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B2B4B" w14:textId="4C376E2B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BD + NP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9971B" w14:textId="0B7E05BF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6962A" w14:textId="7CAF39F7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8B363" w14:textId="408514F3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6C052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0B2BA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58760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</w:tr>
      <w:tr w:rsidR="00CE7121" w:rsidRPr="00722E8D" w14:paraId="3A43DA19" w14:textId="77777777" w:rsidTr="00FB5D1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58C4E" w14:textId="55159756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P + Abbott 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D533" w14:textId="694FA0CE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D0BDF" w14:textId="2ED8E437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457A3" w14:textId="1FA62034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2F71C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89B24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49EDA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CE7121" w:rsidRPr="00722E8D" w14:paraId="5C315DF1" w14:textId="77777777" w:rsidTr="00FB5D1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2BC29" w14:textId="1A4CC4D5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BD Only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EE6AF" w14:textId="51B7E29A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46AA3" w14:textId="167D18DF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42.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94AE2" w14:textId="5D2FD839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A9FB7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42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B31AD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DBBEA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45.83</w:t>
            </w:r>
          </w:p>
        </w:tc>
      </w:tr>
      <w:tr w:rsidR="00CE7121" w:rsidRPr="00722E8D" w14:paraId="757D63E7" w14:textId="77777777" w:rsidTr="00FB5D1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DDD4F" w14:textId="5907F7FD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BD + Abbott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82D1B" w14:textId="582FDE34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70E51" w14:textId="3F6C5DC3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01C14" w14:textId="440F954C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21930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E38A4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FCD83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CE7121" w:rsidRPr="00722E8D" w14:paraId="3BFCB2D5" w14:textId="77777777" w:rsidTr="00FB5D1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E86F5" w14:textId="5EF57997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 Only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67FBC" w14:textId="3B55D8C2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F120F" w14:textId="676958ED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59.9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C5087" w14:textId="29F4BF68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A179E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59.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525AB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31020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62.87</w:t>
            </w:r>
          </w:p>
        </w:tc>
      </w:tr>
      <w:tr w:rsidR="00CE7121" w:rsidRPr="00722E8D" w14:paraId="044E813F" w14:textId="77777777" w:rsidTr="00FB5D1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57B94" w14:textId="39C9CAD3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bbott Only 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04A08" w14:textId="4F855CC1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4E2D5" w14:textId="4A443E17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8.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2D3AE" w14:textId="4C517B46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F77CD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7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E734D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A2B68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</w:tr>
      <w:tr w:rsidR="00CE7121" w:rsidRPr="00722E8D" w14:paraId="62C0FB09" w14:textId="77777777" w:rsidTr="00FB5D1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10F39" w14:textId="43D92CF9" w:rsidR="00CE7121" w:rsidRPr="00FB5D11" w:rsidRDefault="00CE7121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e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C3F38" w14:textId="370EDA5D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855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24D18" w14:textId="4FDBEBBD" w:rsidR="00CE7121" w:rsidRPr="00CE712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8541.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1E688" w14:textId="44975BF8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85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5CDAA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8545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E79E4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85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6DDCC" w14:textId="77777777" w:rsidR="00CE7121" w:rsidRPr="00FB5D11" w:rsidRDefault="00CE7121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8533.35</w:t>
            </w:r>
          </w:p>
        </w:tc>
      </w:tr>
      <w:tr w:rsidR="003D7F78" w:rsidRPr="00722E8D" w14:paraId="636615B8" w14:textId="77777777" w:rsidTr="00CE7121">
        <w:trPr>
          <w:trHeight w:val="260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1D082" w14:textId="746DBF3F" w:rsidR="003D7F78" w:rsidRPr="009C0EAA" w:rsidRDefault="009C0EAA" w:rsidP="00CE71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yesian Information Criterion (BIC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8D57A" w14:textId="1444E55C" w:rsidR="003D7F78" w:rsidRPr="009C0EAA" w:rsidRDefault="003D7F78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2A9BF" w14:textId="321FB4DE" w:rsidR="003D7F78" w:rsidRPr="009C0EAA" w:rsidRDefault="009C0EAA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537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6EB1D" w14:textId="77777777" w:rsidR="003D7F78" w:rsidRPr="009C0EAA" w:rsidRDefault="003D7F78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69293" w14:textId="73570EC9" w:rsidR="003D7F78" w:rsidRPr="00FB5D11" w:rsidRDefault="009C0EAA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1DF7B" w14:textId="77777777" w:rsidR="003D7F78" w:rsidRPr="009C0EAA" w:rsidRDefault="003D7F78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72F7F" w14:textId="45AFF708" w:rsidR="003D7F78" w:rsidRPr="009C0EAA" w:rsidRDefault="009C0EAA" w:rsidP="00CE712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5D11">
              <w:rPr>
                <w:rFonts w:ascii="Times New Roman" w:eastAsia="Times New Roman" w:hAnsi="Times New Roman" w:cs="Times New Roman"/>
                <w:color w:val="000000"/>
              </w:rPr>
              <w:t>5360</w:t>
            </w:r>
          </w:p>
        </w:tc>
      </w:tr>
    </w:tbl>
    <w:p w14:paraId="333E670B" w14:textId="2968AEEC" w:rsidR="00DD0C70" w:rsidRPr="0056074B" w:rsidRDefault="00443E92" w:rsidP="00443E92">
      <w:pPr>
        <w:spacing w:after="0" w:line="480" w:lineRule="auto"/>
        <w:rPr>
          <w:rFonts w:ascii="Times New Roman" w:hAnsi="Times New Roman" w:cs="Times New Roman"/>
          <w:color w:val="auto"/>
          <w:shd w:val="clear" w:color="auto" w:fill="FFFFFF"/>
        </w:rPr>
      </w:pPr>
      <w:r w:rsidRPr="00722E8D">
        <w:rPr>
          <w:rFonts w:ascii="Times New Roman" w:hAnsi="Times New Roman" w:cs="Times New Roman"/>
          <w:color w:val="auto"/>
          <w:shd w:val="clear" w:color="auto" w:fill="FFFFFF"/>
        </w:rPr>
        <w:br w:type="page"/>
      </w:r>
    </w:p>
    <w:sectPr w:rsidR="00DD0C70" w:rsidRPr="0056074B" w:rsidSect="00DD0C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E92"/>
    <w:rsid w:val="00032358"/>
    <w:rsid w:val="00113340"/>
    <w:rsid w:val="001231FE"/>
    <w:rsid w:val="00182F0C"/>
    <w:rsid w:val="002526CF"/>
    <w:rsid w:val="003D7F78"/>
    <w:rsid w:val="00443E92"/>
    <w:rsid w:val="004F2B96"/>
    <w:rsid w:val="00513AAD"/>
    <w:rsid w:val="0056074B"/>
    <w:rsid w:val="00607D1A"/>
    <w:rsid w:val="00646B55"/>
    <w:rsid w:val="00722E8D"/>
    <w:rsid w:val="009C0EAA"/>
    <w:rsid w:val="009E0B0E"/>
    <w:rsid w:val="00BB474E"/>
    <w:rsid w:val="00CE7121"/>
    <w:rsid w:val="00D50BD6"/>
    <w:rsid w:val="00DD0C70"/>
    <w:rsid w:val="00FB5D11"/>
    <w:rsid w:val="00FF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DC5FE"/>
  <w15:chartTrackingRefBased/>
  <w15:docId w15:val="{EC22B16D-135C-4E27-9A3A-755BAB170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rsid w:val="00443E92"/>
    <w:pPr>
      <w:spacing w:line="240" w:lineRule="auto"/>
    </w:pPr>
    <w:rPr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E92"/>
    <w:pPr>
      <w:spacing w:after="0" w:line="240" w:lineRule="auto"/>
    </w:pPr>
    <w:rPr>
      <w:color w:val="000000" w:themeColor="text1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0C7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C70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3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1936D4-BDF4-6145-863E-E5207E2CC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Blood Services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Saeed</dc:creator>
  <cp:keywords/>
  <dc:description/>
  <cp:lastModifiedBy>Sahar Saeed</cp:lastModifiedBy>
  <cp:revision>2</cp:revision>
  <dcterms:created xsi:type="dcterms:W3CDTF">2021-09-13T20:35:00Z</dcterms:created>
  <dcterms:modified xsi:type="dcterms:W3CDTF">2021-09-13T20:35:00Z</dcterms:modified>
</cp:coreProperties>
</file>